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4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verview of the EST datasets used to construct PineContig_v2. The accession ID of 454 data is as for the Sequence Read Archive of the NCBI database (http://www.ncbi.nlm.nih.gov/sra).</w:t>
      </w:r>
    </w:p>
    <w:p>
      <w:pPr>
        <w:pStyle w:val="Normal"/>
        <w:keepNext w:val="false"/>
        <w:tabs>
          <w:tab w:val="clear" w:pos="708"/>
        </w:tabs>
        <w:suppressAutoHyphens w:val="false"/>
        <w:spacing w:lineRule="auto" w:line="240" w:before="28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9986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3"/>
        <w:gridCol w:w="2012"/>
        <w:gridCol w:w="1171"/>
        <w:gridCol w:w="1156"/>
        <w:gridCol w:w="1457"/>
        <w:gridCol w:w="1877"/>
      </w:tblGrid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issue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umber of genotypes (population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ibrary</w:t>
            </w:r>
          </w:p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280" w:after="119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hort name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umber of clones sequenced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umber of informative reads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8109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anger Method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8109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ubtractive Suppressive Libraries (SSH)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ature wood enriched library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237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536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194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Juvenile wood enriched library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234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536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41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arlywood enriched library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 (Corsica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4149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536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56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tewood enriched library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 (Corsica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230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536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073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ifferentiating xylem enriched library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 (Corsica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221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536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199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8109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nventional cDNA libraries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ifferentiating xylem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 (Corsica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700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,814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,044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ud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 2 (Spain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95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,035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,908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oot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8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928 and 10929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,963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8,770 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75" w:hRule="atLeast"/>
        </w:trPr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eedle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8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926 and 10927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82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66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8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GB" w:eastAsia="fr-FR"/>
              </w:rPr>
            </w:r>
          </w:p>
        </w:tc>
      </w:tr>
      <w:tr>
        <w:trPr>
          <w:trHeight w:val="75" w:hRule="atLeast"/>
        </w:trPr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Other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equences recovered from nr database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235, 26097 and 12219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A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1,483 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8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GB" w:eastAsia="fr-FR"/>
              </w:rPr>
            </w:r>
          </w:p>
        </w:tc>
      </w:tr>
      <w:tr>
        <w:trPr>
          <w:trHeight w:val="75" w:hRule="atLeast"/>
        </w:trPr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Total Sanger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8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GB" w:eastAsia="fr-FR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8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GB" w:eastAsia="fr-FR"/>
              </w:rPr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43,132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7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33,234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8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8109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yrosequencing Method (454 Titanium)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RA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uds sampled on well watered improved seedling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ne AH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,003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0,235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2960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uds sampled on drought stress improved seedling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ne AS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37,823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8,837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2961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uds sampled on well watered non improved seedlings)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ne NAH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0,404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9,970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2962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uds sampled on drought stressed non improved seedling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Pine NAS 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7,994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,533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2963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omposite cDNA library: young and old needles, quiescent and swelling buds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284-1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84,364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5,772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46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omposite cDNa library: young and old needles, quiescent and swelling buds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Corsica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0-4019-1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8,494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7,082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89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omposite cDNa library: young and old needles, quiescent and swelling buds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-159_3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,979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5,186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87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omposite cDNa library: young and old needles, quiescent and swelling buds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Morroco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2-4-1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8,882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5828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92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omposite cDNa library: young and old needles, quiescent and swelling buds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-106-3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6,130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0,502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90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omposite cDNa library: young and old needles, quiescent and swelling buds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 (Corsica x Aquitaine hybrid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12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2,892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6,851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31594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 xml:space="preserve">Somatic embryo 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(Aquitaine)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mbryome</w:t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90,405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78,630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RX022618</w:t>
            </w:r>
          </w:p>
        </w:tc>
      </w:tr>
      <w:tr>
        <w:trPr/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total pyrosequencing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3,330,370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>1,982,426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fr-FR"/>
              </w:rPr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23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22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otal Sanger+Pyrosequencing</w:t>
            </w:r>
          </w:p>
        </w:tc>
        <w:tc>
          <w:tcPr>
            <w:tcW w:w="20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fr-FR"/>
              </w:rPr>
            </w:r>
          </w:p>
        </w:tc>
        <w:tc>
          <w:tcPr>
            <w:tcW w:w="11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22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3,373,502</w:t>
            </w:r>
          </w:p>
        </w:tc>
        <w:tc>
          <w:tcPr>
            <w:tcW w:w="14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tLeast" w:line="225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2,015,660</w:t>
            </w:r>
          </w:p>
        </w:tc>
        <w:tc>
          <w:tcPr>
            <w:tcW w:w="18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</w:r>
          </w:p>
        </w:tc>
      </w:tr>
    </w:tbl>
    <w:p>
      <w:pPr>
        <w:pStyle w:val="Normal"/>
        <w:keepNext w:val="false"/>
        <w:tabs>
          <w:tab w:val="clear" w:pos="708"/>
        </w:tabs>
        <w:suppressAutoHyphens w:val="false"/>
        <w:spacing w:lineRule="auto" w:line="240" w:before="280" w:after="0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2:00Z</dcterms:created>
  <dc:creator>Christophe</dc:creator>
  <dc:description/>
  <cp:keywords/>
  <dc:language>en-US</dc:language>
  <cp:lastModifiedBy>Christophe</cp:lastModifiedBy>
  <dcterms:modified xsi:type="dcterms:W3CDTF">2013-01-19T14:30:00Z</dcterms:modified>
  <cp:revision>3</cp:revision>
  <dc:subject/>
  <dc:title/>
</cp:coreProperties>
</file>